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6B323" w14:textId="77777777" w:rsidR="00F007A3" w:rsidRDefault="00F007A3" w:rsidP="00232E06">
      <w:pPr>
        <w:spacing w:line="240" w:lineRule="auto"/>
        <w:rPr>
          <w:rFonts w:cs="Times New Roman"/>
          <w:b/>
          <w:bCs/>
          <w:sz w:val="28"/>
          <w:szCs w:val="28"/>
        </w:rPr>
      </w:pPr>
      <w:r w:rsidRPr="00F007A3">
        <w:rPr>
          <w:rFonts w:cs="Times New Roman"/>
          <w:b/>
          <w:bCs/>
          <w:sz w:val="28"/>
          <w:szCs w:val="28"/>
        </w:rPr>
        <w:t xml:space="preserve">Supplementary Data </w:t>
      </w:r>
    </w:p>
    <w:p w14:paraId="2D05258A" w14:textId="7CD39E93" w:rsidR="00232E06" w:rsidRPr="00FD2BD6" w:rsidRDefault="00232E06" w:rsidP="00232E06">
      <w:pPr>
        <w:spacing w:line="240" w:lineRule="auto"/>
        <w:rPr>
          <w:b/>
          <w:bCs/>
        </w:rPr>
      </w:pPr>
      <w:r w:rsidRPr="00FD2BD6">
        <w:rPr>
          <w:b/>
          <w:bCs/>
        </w:rPr>
        <w:t xml:space="preserve">Table </w:t>
      </w:r>
      <w:r w:rsidR="00F007A3">
        <w:rPr>
          <w:b/>
          <w:bCs/>
        </w:rPr>
        <w:t>S</w:t>
      </w:r>
      <w:r w:rsidRPr="00FD2BD6">
        <w:rPr>
          <w:b/>
          <w:bCs/>
        </w:rPr>
        <w:t>1</w:t>
      </w:r>
      <w:r w:rsidRPr="00FD2BD6">
        <w:t xml:space="preserve">  Definition of the characteristics of the variable education and vocational training.</w:t>
      </w:r>
    </w:p>
    <w:tbl>
      <w:tblPr>
        <w:tblStyle w:val="TableGrid"/>
        <w:tblW w:w="9086" w:type="dxa"/>
        <w:tblLook w:val="04A0" w:firstRow="1" w:lastRow="0" w:firstColumn="1" w:lastColumn="0" w:noHBand="0" w:noVBand="1"/>
      </w:tblPr>
      <w:tblGrid>
        <w:gridCol w:w="482"/>
        <w:gridCol w:w="1328"/>
        <w:gridCol w:w="222"/>
        <w:gridCol w:w="1328"/>
        <w:gridCol w:w="1108"/>
        <w:gridCol w:w="1145"/>
        <w:gridCol w:w="1084"/>
        <w:gridCol w:w="1108"/>
        <w:gridCol w:w="1328"/>
      </w:tblGrid>
      <w:tr w:rsidR="00232E06" w:rsidRPr="00FD2BD6" w14:paraId="59424274" w14:textId="77777777" w:rsidTr="007157CF">
        <w:trPr>
          <w:trHeight w:val="447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7DEDE2" w14:textId="77777777" w:rsidR="00232E06" w:rsidRPr="00FD2BD6" w:rsidRDefault="00232E06" w:rsidP="007157CF">
            <w:pPr>
              <w:spacing w:line="240" w:lineRule="auto"/>
              <w:jc w:val="left"/>
              <w:rPr>
                <w:rFonts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1BCD45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7052" w:type="dxa"/>
            <w:gridSpan w:val="6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9EA58F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  <w:r w:rsidRPr="00FD2BD6">
              <w:rPr>
                <w:rFonts w:cs="Times New Roman"/>
              </w:rPr>
              <w:t>Education</w:t>
            </w:r>
          </w:p>
        </w:tc>
      </w:tr>
      <w:tr w:rsidR="00232E06" w:rsidRPr="00FD2BD6" w14:paraId="6853988F" w14:textId="77777777" w:rsidTr="007157CF">
        <w:trPr>
          <w:trHeight w:val="452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5DFC3E5F" w14:textId="77777777" w:rsidR="00232E06" w:rsidRPr="00FD2BD6" w:rsidRDefault="00232E06" w:rsidP="007157CF">
            <w:pPr>
              <w:spacing w:line="240" w:lineRule="auto"/>
              <w:jc w:val="left"/>
              <w:rPr>
                <w:rFonts w:cs="Times New Roma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0F1A15F" w14:textId="77777777" w:rsidR="00232E06" w:rsidRPr="00FD2BD6" w:rsidRDefault="00232E06" w:rsidP="007157CF">
            <w:pPr>
              <w:spacing w:line="240" w:lineRule="auto"/>
              <w:jc w:val="left"/>
              <w:rPr>
                <w:rFonts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0C891B4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1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98A7836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  <w:r w:rsidRPr="00FD2BD6">
              <w:rPr>
                <w:rFonts w:cs="Times New Roman"/>
              </w:rPr>
              <w:t>No qualification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03296F3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  <w:r w:rsidRPr="00FD2BD6">
              <w:rPr>
                <w:rFonts w:cs="Times New Roman"/>
              </w:rPr>
              <w:t>Lower secondary school (8/9 years)</w:t>
            </w:r>
          </w:p>
        </w:tc>
        <w:tc>
          <w:tcPr>
            <w:tcW w:w="113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FD587E6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  <w:r w:rsidRPr="00FD2BD6">
              <w:rPr>
                <w:rFonts w:cs="Times New Roman"/>
              </w:rPr>
              <w:t>Secondary school (10 years)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DCB4F0F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  <w:r w:rsidRPr="00FD2BD6">
              <w:rPr>
                <w:rFonts w:cs="Times New Roman"/>
              </w:rPr>
              <w:t xml:space="preserve">Technical college (12/13 years) 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BA4C5C4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  <w:r w:rsidRPr="00FD2BD6">
              <w:rPr>
                <w:rFonts w:cs="Times New Roman"/>
              </w:rPr>
              <w:t xml:space="preserve">Academic secondary school (12/13 years) </w:t>
            </w:r>
          </w:p>
        </w:tc>
        <w:tc>
          <w:tcPr>
            <w:tcW w:w="131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B43EFCF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  <w:r w:rsidRPr="00FD2BD6">
              <w:rPr>
                <w:rFonts w:cs="Times New Roman"/>
              </w:rPr>
              <w:t>Other qualification</w:t>
            </w:r>
          </w:p>
        </w:tc>
      </w:tr>
      <w:tr w:rsidR="00232E06" w:rsidRPr="00FD2BD6" w14:paraId="64B498D9" w14:textId="77777777" w:rsidTr="007157CF">
        <w:trPr>
          <w:cantSplit/>
          <w:trHeight w:val="964"/>
        </w:trPr>
        <w:tc>
          <w:tcPr>
            <w:tcW w:w="479" w:type="dxa"/>
            <w:vMerge w:val="restart"/>
            <w:tcBorders>
              <w:top w:val="nil"/>
              <w:left w:val="single" w:sz="4" w:space="0" w:color="auto"/>
              <w:right w:val="single" w:sz="12" w:space="0" w:color="auto"/>
            </w:tcBorders>
            <w:textDirection w:val="btLr"/>
          </w:tcPr>
          <w:p w14:paraId="6A10A746" w14:textId="77777777" w:rsidR="00232E06" w:rsidRPr="00FD2BD6" w:rsidRDefault="00232E06" w:rsidP="007157CF">
            <w:pPr>
              <w:spacing w:line="240" w:lineRule="auto"/>
              <w:ind w:left="113" w:right="113"/>
              <w:jc w:val="center"/>
              <w:rPr>
                <w:rFonts w:cs="Times New Roman"/>
              </w:rPr>
            </w:pPr>
            <w:r w:rsidRPr="00FD2BD6">
              <w:rPr>
                <w:rFonts w:cs="Times New Roman"/>
              </w:rPr>
              <w:t>Vocational training</w:t>
            </w:r>
          </w:p>
        </w:tc>
        <w:tc>
          <w:tcPr>
            <w:tcW w:w="131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1BEE15E7" w14:textId="77777777" w:rsidR="00232E06" w:rsidRPr="00FD2BD6" w:rsidRDefault="00232E06" w:rsidP="007157CF">
            <w:pPr>
              <w:spacing w:line="240" w:lineRule="auto"/>
              <w:jc w:val="left"/>
              <w:rPr>
                <w:rFonts w:cs="Times New Roman"/>
              </w:rPr>
            </w:pPr>
            <w:r w:rsidRPr="00FD2BD6">
              <w:rPr>
                <w:rFonts w:cs="Times New Roman"/>
              </w:rPr>
              <w:t>No qualification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CB00DC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vAlign w:val="center"/>
          </w:tcPr>
          <w:p w14:paraId="61ECA567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  <w:r w:rsidRPr="00FD2BD6">
              <w:rPr>
                <w:rFonts w:cs="Times New Roman"/>
              </w:rPr>
              <w:t>1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  <w:vAlign w:val="center"/>
          </w:tcPr>
          <w:p w14:paraId="4E924412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  <w:r w:rsidRPr="00FD2BD6">
              <w:rPr>
                <w:rFonts w:cs="Times New Roman"/>
              </w:rPr>
              <w:t>1</w:t>
            </w:r>
          </w:p>
        </w:tc>
        <w:tc>
          <w:tcPr>
            <w:tcW w:w="1137" w:type="dxa"/>
            <w:tcBorders>
              <w:left w:val="nil"/>
              <w:bottom w:val="nil"/>
              <w:right w:val="nil"/>
            </w:tcBorders>
            <w:vAlign w:val="center"/>
          </w:tcPr>
          <w:p w14:paraId="5C4A56B5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  <w:r w:rsidRPr="00FD2BD6">
              <w:rPr>
                <w:rFonts w:cs="Times New Roman"/>
              </w:rPr>
              <w:t>1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vAlign w:val="center"/>
          </w:tcPr>
          <w:p w14:paraId="2AED345F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  <w:r w:rsidRPr="00FD2BD6">
              <w:rPr>
                <w:rFonts w:cs="Times New Roman"/>
              </w:rPr>
              <w:t>2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  <w:vAlign w:val="center"/>
          </w:tcPr>
          <w:p w14:paraId="68FEF973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  <w:r w:rsidRPr="00FD2BD6">
              <w:rPr>
                <w:rFonts w:cs="Times New Roman"/>
              </w:rPr>
              <w:t>2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vAlign w:val="center"/>
          </w:tcPr>
          <w:p w14:paraId="18B4A1EC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  <w:r w:rsidRPr="00FD2BD6">
              <w:rPr>
                <w:rFonts w:cs="Times New Roman"/>
              </w:rPr>
              <w:t>1</w:t>
            </w:r>
          </w:p>
        </w:tc>
      </w:tr>
      <w:tr w:rsidR="00232E06" w:rsidRPr="00FD2BD6" w14:paraId="32167298" w14:textId="77777777" w:rsidTr="007157CF">
        <w:trPr>
          <w:cantSplit/>
          <w:trHeight w:val="964"/>
        </w:trPr>
        <w:tc>
          <w:tcPr>
            <w:tcW w:w="479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14:paraId="7F58ACEC" w14:textId="77777777" w:rsidR="00232E06" w:rsidRPr="00FD2BD6" w:rsidRDefault="00232E06" w:rsidP="007157CF">
            <w:pPr>
              <w:spacing w:line="240" w:lineRule="auto"/>
              <w:jc w:val="left"/>
              <w:rPr>
                <w:rFonts w:cs="Times New Roman"/>
              </w:rPr>
            </w:pPr>
          </w:p>
        </w:tc>
        <w:tc>
          <w:tcPr>
            <w:tcW w:w="131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07EECFC0" w14:textId="77777777" w:rsidR="00232E06" w:rsidRPr="00FD2BD6" w:rsidRDefault="00232E06" w:rsidP="007157CF">
            <w:pPr>
              <w:spacing w:line="240" w:lineRule="auto"/>
              <w:jc w:val="left"/>
              <w:rPr>
                <w:rFonts w:cs="Times New Roman"/>
              </w:rPr>
            </w:pPr>
            <w:r w:rsidRPr="00FD2BD6">
              <w:rPr>
                <w:rFonts w:cs="Times New Roman"/>
              </w:rPr>
              <w:t>Vocational school – company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A4AF85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E790E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  <w:r w:rsidRPr="00FD2BD6">
              <w:rPr>
                <w:rFonts w:cs="Times New Roman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6CBC1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  <w:r w:rsidRPr="00FD2BD6">
              <w:rPr>
                <w:rFonts w:cs="Times New Roman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37165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  <w:r w:rsidRPr="00FD2BD6">
              <w:rPr>
                <w:rFonts w:cs="Times New Roman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21812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  <w:r w:rsidRPr="00FD2BD6">
              <w:rPr>
                <w:rFonts w:cs="Times New Roman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21EFD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  <w:r w:rsidRPr="00FD2BD6">
              <w:rPr>
                <w:rFonts w:cs="Times New Roman"/>
              </w:rPr>
              <w:t>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BAF72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  <w:r w:rsidRPr="00FD2BD6">
              <w:rPr>
                <w:rFonts w:cs="Times New Roman"/>
              </w:rPr>
              <w:t>1</w:t>
            </w:r>
          </w:p>
        </w:tc>
      </w:tr>
      <w:tr w:rsidR="00232E06" w:rsidRPr="00FD2BD6" w14:paraId="122EC037" w14:textId="77777777" w:rsidTr="007157CF">
        <w:trPr>
          <w:cantSplit/>
          <w:trHeight w:val="964"/>
        </w:trPr>
        <w:tc>
          <w:tcPr>
            <w:tcW w:w="479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14:paraId="22370451" w14:textId="77777777" w:rsidR="00232E06" w:rsidRPr="00FD2BD6" w:rsidRDefault="00232E06" w:rsidP="007157CF">
            <w:pPr>
              <w:spacing w:line="240" w:lineRule="auto"/>
              <w:jc w:val="left"/>
              <w:rPr>
                <w:rFonts w:cs="Times New Roman"/>
              </w:rPr>
            </w:pPr>
          </w:p>
        </w:tc>
        <w:tc>
          <w:tcPr>
            <w:tcW w:w="131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33AD5BC3" w14:textId="77777777" w:rsidR="00232E06" w:rsidRPr="00FD2BD6" w:rsidRDefault="00232E06" w:rsidP="007157CF">
            <w:pPr>
              <w:spacing w:line="240" w:lineRule="auto"/>
              <w:jc w:val="left"/>
              <w:rPr>
                <w:rFonts w:cs="Times New Roman"/>
              </w:rPr>
            </w:pPr>
            <w:r w:rsidRPr="00FD2BD6">
              <w:rPr>
                <w:rFonts w:cs="Times New Roman"/>
              </w:rPr>
              <w:t>Vocational school – college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A6147E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CF8A5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  <w:r w:rsidRPr="00FD2BD6">
              <w:rPr>
                <w:rFonts w:cs="Times New Roman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BA7BC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  <w:r w:rsidRPr="00FD2BD6">
              <w:rPr>
                <w:rFonts w:cs="Times New Roman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EB050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  <w:r w:rsidRPr="00FD2BD6">
              <w:rPr>
                <w:rFonts w:cs="Times New Roman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EBED0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  <w:r w:rsidRPr="00FD2BD6">
              <w:rPr>
                <w:rFonts w:cs="Times New Roman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AEB8F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  <w:r w:rsidRPr="00FD2BD6">
              <w:rPr>
                <w:rFonts w:cs="Times New Roman"/>
              </w:rPr>
              <w:t>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B970D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  <w:r w:rsidRPr="00FD2BD6">
              <w:rPr>
                <w:rFonts w:cs="Times New Roman"/>
              </w:rPr>
              <w:t>1</w:t>
            </w:r>
          </w:p>
        </w:tc>
      </w:tr>
      <w:tr w:rsidR="00232E06" w:rsidRPr="00FD2BD6" w14:paraId="733E3F7D" w14:textId="77777777" w:rsidTr="007157CF">
        <w:trPr>
          <w:cantSplit/>
          <w:trHeight w:val="964"/>
        </w:trPr>
        <w:tc>
          <w:tcPr>
            <w:tcW w:w="479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14:paraId="2690C670" w14:textId="77777777" w:rsidR="00232E06" w:rsidRPr="00FD2BD6" w:rsidRDefault="00232E06" w:rsidP="007157CF">
            <w:pPr>
              <w:spacing w:line="240" w:lineRule="auto"/>
              <w:jc w:val="left"/>
              <w:rPr>
                <w:rFonts w:cs="Times New Roman"/>
              </w:rPr>
            </w:pPr>
          </w:p>
        </w:tc>
        <w:tc>
          <w:tcPr>
            <w:tcW w:w="131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1B1982F8" w14:textId="77777777" w:rsidR="00232E06" w:rsidRPr="00FD2BD6" w:rsidRDefault="00232E06" w:rsidP="007157CF">
            <w:pPr>
              <w:spacing w:line="240" w:lineRule="auto"/>
              <w:jc w:val="left"/>
              <w:rPr>
                <w:rFonts w:cs="Times New Roman"/>
              </w:rPr>
            </w:pPr>
            <w:r w:rsidRPr="00FD2BD6">
              <w:rPr>
                <w:rFonts w:cs="Times New Roman"/>
              </w:rPr>
              <w:t>Specialized secondary school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C21420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AD3A8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  <w:r w:rsidRPr="00FD2BD6">
              <w:rPr>
                <w:rFonts w:cs="Times New Roman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6D189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  <w:r w:rsidRPr="00FD2BD6">
              <w:rPr>
                <w:rFonts w:cs="Times New Roman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15833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  <w:r w:rsidRPr="00FD2BD6">
              <w:rPr>
                <w:rFonts w:cs="Times New Roman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177DE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  <w:r w:rsidRPr="00FD2BD6">
              <w:rPr>
                <w:rFonts w:cs="Times New Roman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0433C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  <w:r w:rsidRPr="00FD2BD6">
              <w:rPr>
                <w:rFonts w:cs="Times New Roman"/>
              </w:rPr>
              <w:t>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0287E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  <w:r w:rsidRPr="00FD2BD6">
              <w:rPr>
                <w:rFonts w:cs="Times New Roman"/>
              </w:rPr>
              <w:t>2</w:t>
            </w:r>
          </w:p>
        </w:tc>
      </w:tr>
      <w:tr w:rsidR="00232E06" w:rsidRPr="00FD2BD6" w14:paraId="47E7D3B1" w14:textId="77777777" w:rsidTr="007157CF">
        <w:trPr>
          <w:cantSplit/>
          <w:trHeight w:val="964"/>
        </w:trPr>
        <w:tc>
          <w:tcPr>
            <w:tcW w:w="479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14:paraId="361696D2" w14:textId="77777777" w:rsidR="00232E06" w:rsidRPr="00FD2BD6" w:rsidRDefault="00232E06" w:rsidP="007157CF">
            <w:pPr>
              <w:spacing w:line="240" w:lineRule="auto"/>
              <w:jc w:val="left"/>
              <w:rPr>
                <w:rFonts w:cs="Times New Roman"/>
              </w:rPr>
            </w:pPr>
          </w:p>
        </w:tc>
        <w:tc>
          <w:tcPr>
            <w:tcW w:w="131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1BA4CC3C" w14:textId="77777777" w:rsidR="00232E06" w:rsidRPr="00FD2BD6" w:rsidRDefault="00232E06" w:rsidP="007157CF">
            <w:pPr>
              <w:spacing w:line="240" w:lineRule="auto"/>
              <w:jc w:val="left"/>
              <w:rPr>
                <w:rFonts w:cs="Times New Roman"/>
              </w:rPr>
            </w:pPr>
            <w:r w:rsidRPr="00FD2BD6">
              <w:rPr>
                <w:rFonts w:cs="Times New Roman"/>
              </w:rPr>
              <w:t>University of applied sciences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3BDA63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5D178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  <w:r w:rsidRPr="00FD2BD6">
              <w:rPr>
                <w:rFonts w:cs="Times New Roman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1C9B4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  <w:r w:rsidRPr="00FD2BD6">
              <w:rPr>
                <w:rFonts w:cs="Times New Roman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3C173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  <w:r w:rsidRPr="00FD2BD6">
              <w:rPr>
                <w:rFonts w:cs="Times New Roman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1486C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  <w:r w:rsidRPr="00FD2BD6">
              <w:rPr>
                <w:rFonts w:cs="Times New Roman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42370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  <w:r w:rsidRPr="00FD2BD6">
              <w:rPr>
                <w:rFonts w:cs="Times New Roman"/>
              </w:rPr>
              <w:t>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04F1D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  <w:r w:rsidRPr="00FD2BD6">
              <w:rPr>
                <w:rFonts w:cs="Times New Roman"/>
              </w:rPr>
              <w:t>3</w:t>
            </w:r>
          </w:p>
        </w:tc>
      </w:tr>
      <w:tr w:rsidR="00232E06" w:rsidRPr="00FD2BD6" w14:paraId="6F8AB4AA" w14:textId="77777777" w:rsidTr="007157CF">
        <w:trPr>
          <w:cantSplit/>
          <w:trHeight w:val="964"/>
        </w:trPr>
        <w:tc>
          <w:tcPr>
            <w:tcW w:w="479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14:paraId="23B10412" w14:textId="77777777" w:rsidR="00232E06" w:rsidRPr="00FD2BD6" w:rsidRDefault="00232E06" w:rsidP="007157CF">
            <w:pPr>
              <w:spacing w:line="240" w:lineRule="auto"/>
              <w:jc w:val="left"/>
              <w:rPr>
                <w:rFonts w:cs="Times New Roman"/>
              </w:rPr>
            </w:pPr>
          </w:p>
        </w:tc>
        <w:tc>
          <w:tcPr>
            <w:tcW w:w="131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58F5E70D" w14:textId="77777777" w:rsidR="00232E06" w:rsidRPr="00FD2BD6" w:rsidRDefault="00232E06" w:rsidP="007157CF">
            <w:pPr>
              <w:spacing w:line="240" w:lineRule="auto"/>
              <w:jc w:val="left"/>
              <w:rPr>
                <w:rFonts w:cs="Times New Roman"/>
              </w:rPr>
            </w:pPr>
            <w:r w:rsidRPr="00FD2BD6">
              <w:rPr>
                <w:rFonts w:cs="Times New Roman"/>
              </w:rPr>
              <w:t>University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ADC69F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9A6FD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  <w:r w:rsidRPr="00FD2BD6">
              <w:rPr>
                <w:rFonts w:cs="Times New Roman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82109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  <w:r w:rsidRPr="00FD2BD6">
              <w:rPr>
                <w:rFonts w:cs="Times New Roman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82A0A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  <w:r w:rsidRPr="00FD2BD6">
              <w:rPr>
                <w:rFonts w:cs="Times New Roman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19E52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  <w:r w:rsidRPr="00FD2BD6">
              <w:rPr>
                <w:rFonts w:cs="Times New Roman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37DB7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  <w:r w:rsidRPr="00FD2BD6">
              <w:rPr>
                <w:rFonts w:cs="Times New Roman"/>
              </w:rPr>
              <w:t>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AABB9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  <w:r w:rsidRPr="00FD2BD6">
              <w:rPr>
                <w:rFonts w:cs="Times New Roman"/>
              </w:rPr>
              <w:t>3</w:t>
            </w:r>
          </w:p>
        </w:tc>
      </w:tr>
      <w:tr w:rsidR="00232E06" w:rsidRPr="00FD2BD6" w14:paraId="065616FA" w14:textId="77777777" w:rsidTr="007157CF">
        <w:trPr>
          <w:cantSplit/>
          <w:trHeight w:val="964"/>
        </w:trPr>
        <w:tc>
          <w:tcPr>
            <w:tcW w:w="479" w:type="dxa"/>
            <w:vMerge/>
            <w:tcBorders>
              <w:left w:val="single" w:sz="4" w:space="0" w:color="auto"/>
              <w:bottom w:val="nil"/>
              <w:right w:val="single" w:sz="12" w:space="0" w:color="auto"/>
            </w:tcBorders>
          </w:tcPr>
          <w:p w14:paraId="3741E381" w14:textId="77777777" w:rsidR="00232E06" w:rsidRPr="00FD2BD6" w:rsidRDefault="00232E06" w:rsidP="007157CF">
            <w:pPr>
              <w:spacing w:line="240" w:lineRule="auto"/>
              <w:jc w:val="left"/>
              <w:rPr>
                <w:rFonts w:cs="Times New Roman"/>
              </w:rPr>
            </w:pPr>
          </w:p>
        </w:tc>
        <w:tc>
          <w:tcPr>
            <w:tcW w:w="131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75C1AE8A" w14:textId="77777777" w:rsidR="00232E06" w:rsidRPr="00FD2BD6" w:rsidRDefault="00232E06" w:rsidP="007157CF">
            <w:pPr>
              <w:spacing w:line="240" w:lineRule="auto"/>
              <w:jc w:val="left"/>
              <w:rPr>
                <w:rFonts w:cs="Times New Roman"/>
              </w:rPr>
            </w:pPr>
            <w:r w:rsidRPr="00FD2BD6">
              <w:rPr>
                <w:rFonts w:cs="Times New Roman"/>
              </w:rPr>
              <w:t>Other qualification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51ECCE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65A4D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  <w:r w:rsidRPr="00FD2BD6">
              <w:rPr>
                <w:rFonts w:cs="Times New Roman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3100A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  <w:r w:rsidRPr="00FD2BD6">
              <w:rPr>
                <w:rFonts w:cs="Times New Roman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B4832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  <w:r w:rsidRPr="00FD2BD6">
              <w:rPr>
                <w:rFonts w:cs="Times New Roman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D63AE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  <w:r w:rsidRPr="00FD2BD6">
              <w:rPr>
                <w:rFonts w:cs="Times New Roman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5E8EC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  <w:r w:rsidRPr="00FD2BD6">
              <w:rPr>
                <w:rFonts w:cs="Times New Roman"/>
              </w:rPr>
              <w:t>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56FFC" w14:textId="77777777" w:rsidR="00232E06" w:rsidRPr="00FD2BD6" w:rsidRDefault="00232E06" w:rsidP="007157CF">
            <w:pPr>
              <w:spacing w:line="240" w:lineRule="auto"/>
              <w:jc w:val="center"/>
              <w:rPr>
                <w:rFonts w:cs="Times New Roman"/>
              </w:rPr>
            </w:pPr>
            <w:r w:rsidRPr="00FD2BD6">
              <w:rPr>
                <w:rFonts w:cs="Times New Roman"/>
              </w:rPr>
              <w:t>1</w:t>
            </w:r>
          </w:p>
        </w:tc>
      </w:tr>
    </w:tbl>
    <w:p w14:paraId="300BF917" w14:textId="77777777" w:rsidR="00D623C3" w:rsidRDefault="00D623C3"/>
    <w:sectPr w:rsidR="00D623C3" w:rsidSect="00DC010B">
      <w:headerReference w:type="even" r:id="rId6"/>
      <w:headerReference w:type="default" r:id="rId7"/>
      <w:footerReference w:type="default" r:id="rId8"/>
      <w:pgSz w:w="11906" w:h="16838" w:code="9"/>
      <w:pgMar w:top="1134" w:right="1418" w:bottom="1134" w:left="1418" w:header="454" w:footer="0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BD6660" w14:textId="77777777" w:rsidR="00B92164" w:rsidRDefault="00B92164">
      <w:pPr>
        <w:spacing w:after="0" w:line="240" w:lineRule="auto"/>
      </w:pPr>
      <w:r>
        <w:separator/>
      </w:r>
    </w:p>
  </w:endnote>
  <w:endnote w:type="continuationSeparator" w:id="0">
    <w:p w14:paraId="0CA46CE3" w14:textId="77777777" w:rsidR="00B92164" w:rsidRDefault="00B921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5DD23B" w14:textId="77777777" w:rsidR="00F71A5A" w:rsidRDefault="00B92164">
    <w:pPr>
      <w:pStyle w:val="Footer"/>
    </w:pPr>
  </w:p>
  <w:p w14:paraId="15571E6B" w14:textId="77777777" w:rsidR="00F71A5A" w:rsidRDefault="00B9216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4B6F14" w14:textId="77777777" w:rsidR="00B92164" w:rsidRDefault="00B92164">
      <w:pPr>
        <w:spacing w:after="0" w:line="240" w:lineRule="auto"/>
      </w:pPr>
      <w:r>
        <w:separator/>
      </w:r>
    </w:p>
  </w:footnote>
  <w:footnote w:type="continuationSeparator" w:id="0">
    <w:p w14:paraId="36C8C9E8" w14:textId="77777777" w:rsidR="00B92164" w:rsidRDefault="00B921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512709" w14:textId="77777777" w:rsidR="00F71A5A" w:rsidRDefault="00B92164">
    <w:pPr>
      <w:pStyle w:val="Header"/>
    </w:pPr>
  </w:p>
  <w:p w14:paraId="5E5371BD" w14:textId="77777777" w:rsidR="00F71A5A" w:rsidRDefault="00B92164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41161878"/>
      <w:docPartObj>
        <w:docPartGallery w:val="Page Numbers (Top of Page)"/>
        <w:docPartUnique/>
      </w:docPartObj>
    </w:sdtPr>
    <w:sdtEndPr/>
    <w:sdtContent>
      <w:p w14:paraId="10B87C37" w14:textId="77777777" w:rsidR="00F71A5A" w:rsidRDefault="00232E06" w:rsidP="00F7466D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E217E">
          <w:rPr>
            <w:noProof/>
            <w:lang w:val="de-DE"/>
          </w:rPr>
          <w:t>21</w:t>
        </w:r>
        <w: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E06"/>
    <w:rsid w:val="000841F9"/>
    <w:rsid w:val="002176B0"/>
    <w:rsid w:val="00232E06"/>
    <w:rsid w:val="00480E4B"/>
    <w:rsid w:val="004C3957"/>
    <w:rsid w:val="008F75D7"/>
    <w:rsid w:val="00AD35A5"/>
    <w:rsid w:val="00B14379"/>
    <w:rsid w:val="00B92164"/>
    <w:rsid w:val="00BB1B54"/>
    <w:rsid w:val="00BF4BBA"/>
    <w:rsid w:val="00C047DC"/>
    <w:rsid w:val="00CE45C3"/>
    <w:rsid w:val="00D623C3"/>
    <w:rsid w:val="00DC010B"/>
    <w:rsid w:val="00EE6782"/>
    <w:rsid w:val="00F007A3"/>
    <w:rsid w:val="00FF3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4E820"/>
  <w15:chartTrackingRefBased/>
  <w15:docId w15:val="{0FF16238-D85F-4624-8116-A1051AAB7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E06"/>
    <w:pPr>
      <w:spacing w:line="480" w:lineRule="auto"/>
      <w:jc w:val="both"/>
    </w:pPr>
    <w:rPr>
      <w:rFonts w:ascii="Times New Roman" w:hAnsi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2E0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2E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232E06"/>
    <w:pPr>
      <w:tabs>
        <w:tab w:val="left" w:pos="227"/>
      </w:tabs>
      <w:spacing w:after="120"/>
      <w:ind w:left="227" w:hanging="227"/>
      <w:jc w:val="left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232E06"/>
    <w:rPr>
      <w:rFonts w:ascii="Times New Roman" w:hAnsi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32E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2E06"/>
    <w:rPr>
      <w:rFonts w:ascii="Times New Roman" w:hAnsi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32E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2E06"/>
    <w:rPr>
      <w:rFonts w:ascii="Times New Roman" w:hAnsi="Times New Roman"/>
      <w:lang w:val="en-US"/>
    </w:rPr>
  </w:style>
  <w:style w:type="paragraph" w:customStyle="1" w:styleId="berschrift0">
    <w:name w:val="Überschrift 0"/>
    <w:basedOn w:val="Heading1"/>
    <w:link w:val="berschrift0Zchn"/>
    <w:qFormat/>
    <w:rsid w:val="00232E06"/>
    <w:pPr>
      <w:keepNext w:val="0"/>
      <w:keepLines w:val="0"/>
      <w:autoSpaceDE w:val="0"/>
      <w:autoSpaceDN w:val="0"/>
      <w:adjustRightInd w:val="0"/>
      <w:ind w:left="432" w:hanging="432"/>
    </w:pPr>
    <w:rPr>
      <w:rFonts w:ascii="Times New Roman" w:eastAsiaTheme="minorHAnsi" w:hAnsi="Times New Roman" w:cs="Times New Roman"/>
      <w:b/>
      <w:bCs/>
      <w:color w:val="auto"/>
      <w:sz w:val="28"/>
      <w:szCs w:val="28"/>
    </w:rPr>
  </w:style>
  <w:style w:type="character" w:customStyle="1" w:styleId="berschrift0Zchn">
    <w:name w:val="Überschrift 0 Zchn"/>
    <w:basedOn w:val="DefaultParagraphFont"/>
    <w:link w:val="berschrift0"/>
    <w:rsid w:val="00232E06"/>
    <w:rPr>
      <w:rFonts w:ascii="Times New Roman" w:hAnsi="Times New Roman" w:cs="Times New Roman"/>
      <w:b/>
      <w:bCs/>
      <w:sz w:val="28"/>
      <w:szCs w:val="2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32E0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32E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Toczek</dc:creator>
  <cp:keywords/>
  <dc:description/>
  <cp:lastModifiedBy>Sidra Amiri</cp:lastModifiedBy>
  <cp:revision>2</cp:revision>
  <dcterms:created xsi:type="dcterms:W3CDTF">2021-12-09T09:34:00Z</dcterms:created>
  <dcterms:modified xsi:type="dcterms:W3CDTF">2021-12-09T09:34:00Z</dcterms:modified>
</cp:coreProperties>
</file>